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843" w:rsidRPr="001D569F" w:rsidRDefault="00E53843" w:rsidP="00026820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b/>
          <w:szCs w:val="20"/>
          <w:lang w:val="pt-BR"/>
        </w:rPr>
      </w:pPr>
    </w:p>
    <w:p w:rsidR="00026820" w:rsidRPr="00026820" w:rsidRDefault="00026820" w:rsidP="00026820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b/>
          <w:sz w:val="22"/>
          <w:szCs w:val="20"/>
        </w:rPr>
      </w:pPr>
      <w:r w:rsidRPr="00026820">
        <w:rPr>
          <w:rFonts w:cs="Times New Roman"/>
          <w:b/>
          <w:sz w:val="22"/>
          <w:szCs w:val="20"/>
        </w:rPr>
        <w:t>Electronic supporting information</w:t>
      </w:r>
    </w:p>
    <w:p w:rsidR="00203C60" w:rsidRDefault="00203C60" w:rsidP="00203C60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b/>
          <w:szCs w:val="20"/>
        </w:rPr>
      </w:pPr>
    </w:p>
    <w:p w:rsidR="00E53843" w:rsidRDefault="00E53843" w:rsidP="00203C60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b/>
          <w:szCs w:val="20"/>
        </w:rPr>
      </w:pPr>
    </w:p>
    <w:p w:rsidR="008C1898" w:rsidRPr="00F437ED" w:rsidRDefault="00E63B50" w:rsidP="001D569F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Times New Roman"/>
          <w:bCs/>
          <w:color w:val="000000"/>
          <w:sz w:val="22"/>
        </w:rPr>
      </w:pPr>
      <w:proofErr w:type="gramStart"/>
      <w:r>
        <w:rPr>
          <w:rFonts w:cs="Times New Roman"/>
          <w:b/>
          <w:sz w:val="22"/>
        </w:rPr>
        <w:t>S1 Table</w:t>
      </w:r>
      <w:r w:rsidR="00203C60" w:rsidRPr="00F437ED">
        <w:rPr>
          <w:rFonts w:cs="Times New Roman"/>
          <w:b/>
          <w:sz w:val="22"/>
        </w:rPr>
        <w:t>.</w:t>
      </w:r>
      <w:proofErr w:type="gramEnd"/>
      <w:r w:rsidR="00203C60" w:rsidRPr="00F437ED">
        <w:rPr>
          <w:rFonts w:eastAsia="Times New Roman" w:cs="Times New Roman"/>
          <w:b/>
          <w:bCs/>
          <w:color w:val="000000"/>
          <w:sz w:val="22"/>
        </w:rPr>
        <w:t xml:space="preserve"> </w:t>
      </w:r>
      <w:r w:rsidR="00203C60" w:rsidRPr="00F437ED">
        <w:rPr>
          <w:rFonts w:eastAsia="Times New Roman" w:cs="Times New Roman"/>
          <w:bCs/>
          <w:color w:val="000000"/>
          <w:sz w:val="22"/>
        </w:rPr>
        <w:t>Pearson</w:t>
      </w:r>
      <w:r w:rsidR="007D03FE" w:rsidRPr="00F437ED">
        <w:rPr>
          <w:rFonts w:eastAsia="Times New Roman" w:cs="Times New Roman"/>
          <w:bCs/>
          <w:color w:val="000000"/>
          <w:sz w:val="22"/>
        </w:rPr>
        <w:t>’s correlation coefficients (r) among soil chemical, physical and biological indicators</w:t>
      </w:r>
      <w:r w:rsidR="0084362B" w:rsidRPr="00F437ED">
        <w:rPr>
          <w:rFonts w:cs="Times New Roman"/>
          <w:sz w:val="22"/>
          <w:vertAlign w:val="superscript"/>
        </w:rPr>
        <w:t>§</w:t>
      </w:r>
      <w:r w:rsidR="007D03FE" w:rsidRPr="00F437ED">
        <w:rPr>
          <w:rFonts w:eastAsia="Times New Roman" w:cs="Times New Roman"/>
          <w:bCs/>
          <w:color w:val="000000"/>
          <w:sz w:val="22"/>
        </w:rPr>
        <w:t xml:space="preserve"> in the land use change areas in central-southern Brazil.</w:t>
      </w:r>
    </w:p>
    <w:tbl>
      <w:tblPr>
        <w:tblW w:w="1295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860"/>
        <w:gridCol w:w="567"/>
        <w:gridCol w:w="567"/>
        <w:gridCol w:w="567"/>
        <w:gridCol w:w="567"/>
        <w:gridCol w:w="567"/>
        <w:gridCol w:w="661"/>
        <w:gridCol w:w="661"/>
        <w:gridCol w:w="567"/>
        <w:gridCol w:w="661"/>
        <w:gridCol w:w="661"/>
        <w:gridCol w:w="661"/>
        <w:gridCol w:w="661"/>
        <w:gridCol w:w="661"/>
        <w:gridCol w:w="95"/>
        <w:gridCol w:w="566"/>
        <w:gridCol w:w="95"/>
        <w:gridCol w:w="566"/>
        <w:gridCol w:w="95"/>
        <w:gridCol w:w="566"/>
        <w:gridCol w:w="95"/>
        <w:gridCol w:w="566"/>
        <w:gridCol w:w="95"/>
        <w:gridCol w:w="566"/>
        <w:gridCol w:w="95"/>
        <w:gridCol w:w="566"/>
        <w:gridCol w:w="95"/>
      </w:tblGrid>
      <w:tr w:rsidR="00E12FCE" w:rsidRPr="00203C60" w:rsidTr="003A6ED2">
        <w:trPr>
          <w:trHeight w:val="20"/>
        </w:trPr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u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n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n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EC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H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S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+Al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D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DC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P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aP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iP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P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61" w:type="dxa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61" w:type="dxa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1" w:type="dxa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61" w:type="dxa"/>
            <w:gridSpan w:val="2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61" w:type="dxa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61" w:type="dxa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61" w:type="dxa"/>
            <w:gridSpan w:val="2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6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661" w:type="dxa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61" w:type="dxa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61" w:type="dxa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61" w:type="dxa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61" w:type="dxa"/>
            <w:gridSpan w:val="2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g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61" w:type="dxa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6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shd w:val="clear" w:color="auto" w:fill="D9D9D9" w:themeFill="background1" w:themeFillShade="D9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61" w:type="dxa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61" w:type="dxa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66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u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 w:rsidRPr="003A6ED2">
              <w:rPr>
                <w:rFonts w:eastAsia="Times New Roman" w:cs="Times New Roman"/>
                <w:color w:val="000000"/>
                <w:sz w:val="18"/>
                <w:szCs w:val="18"/>
                <w:shd w:val="clear" w:color="auto" w:fill="A6A6A6" w:themeFill="background1" w:themeFillShade="A6"/>
              </w:rPr>
              <w:t>.0</w:t>
            </w: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F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61" w:type="dxa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661" w:type="dxa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661" w:type="dxa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26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Z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61" w:type="dxa"/>
            <w:gridSpan w:val="2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EC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H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61" w:type="dxa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B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6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661" w:type="dxa"/>
            <w:gridSpan w:val="2"/>
            <w:shd w:val="clear" w:color="auto" w:fill="D9D9D9" w:themeFill="background1" w:themeFillShade="D9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H+Al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B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66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99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DC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47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R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24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a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i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6A6A6" w:themeFill="background1" w:themeFillShade="A6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WFP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WSC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A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K</w:t>
            </w: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</w:rPr>
              <w:t>f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G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W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VES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S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OC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BC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B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BG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cP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Eworm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den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rich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12FCE" w:rsidRPr="00203C60" w:rsidTr="003A6ED2">
        <w:trPr>
          <w:gridAfter w:val="1"/>
          <w:wAfter w:w="95" w:type="dxa"/>
          <w:trHeight w:val="20"/>
        </w:trPr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A6E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dive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2FCE" w:rsidRPr="003A6ED2" w:rsidRDefault="00E12FC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8C1898" w:rsidRDefault="008C1898" w:rsidP="007D03FE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b/>
          <w:sz w:val="20"/>
          <w:szCs w:val="20"/>
        </w:rPr>
      </w:pPr>
    </w:p>
    <w:p w:rsidR="008C1898" w:rsidRDefault="008C1898" w:rsidP="007D03FE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b/>
          <w:sz w:val="20"/>
          <w:szCs w:val="20"/>
        </w:rPr>
      </w:pPr>
    </w:p>
    <w:p w:rsidR="00E53843" w:rsidRDefault="00E53843" w:rsidP="007D03FE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b/>
          <w:sz w:val="20"/>
          <w:szCs w:val="20"/>
        </w:rPr>
      </w:pPr>
    </w:p>
    <w:p w:rsidR="007D03FE" w:rsidRDefault="007D03FE" w:rsidP="007D03FE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b/>
          <w:sz w:val="20"/>
          <w:szCs w:val="20"/>
        </w:rPr>
      </w:pPr>
      <w:r w:rsidRPr="007D03FE">
        <w:rPr>
          <w:rFonts w:cs="Times New Roman"/>
          <w:b/>
          <w:sz w:val="20"/>
          <w:szCs w:val="20"/>
        </w:rPr>
        <w:lastRenderedPageBreak/>
        <w:t>Continuation …</w:t>
      </w:r>
    </w:p>
    <w:p w:rsidR="007D03FE" w:rsidRDefault="007D03FE" w:rsidP="007D03FE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b/>
          <w:sz w:val="20"/>
          <w:szCs w:val="20"/>
        </w:rPr>
      </w:pPr>
    </w:p>
    <w:tbl>
      <w:tblPr>
        <w:tblW w:w="129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0"/>
        <w:gridCol w:w="630"/>
        <w:gridCol w:w="810"/>
        <w:gridCol w:w="630"/>
        <w:gridCol w:w="720"/>
        <w:gridCol w:w="630"/>
        <w:gridCol w:w="720"/>
        <w:gridCol w:w="720"/>
        <w:gridCol w:w="630"/>
        <w:gridCol w:w="630"/>
        <w:gridCol w:w="630"/>
        <w:gridCol w:w="720"/>
        <w:gridCol w:w="720"/>
        <w:gridCol w:w="630"/>
        <w:gridCol w:w="630"/>
        <w:gridCol w:w="720"/>
        <w:gridCol w:w="630"/>
        <w:gridCol w:w="630"/>
        <w:gridCol w:w="720"/>
      </w:tblGrid>
      <w:tr w:rsidR="007D03FE" w:rsidRPr="007D03FE" w:rsidTr="003A6ED2">
        <w:trPr>
          <w:trHeight w:val="20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ind w:left="-108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FP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WS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A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</w:t>
            </w:r>
            <w:r w:rsidRPr="00E3476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f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G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W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ES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S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O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B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B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c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ind w:lef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7D03F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  <w:t>Ewor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ind w:lef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7D03F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  <w:t>MDens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ind w:lef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  <w:t>M</w:t>
            </w:r>
            <w:r w:rsidRPr="007D03F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  <w:t>Rich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ind w:lef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  <w:t>M</w:t>
            </w:r>
            <w:r w:rsidRPr="007D03FE">
              <w:rPr>
                <w:rFonts w:eastAsia="Times New Roman" w:cs="Times New Roman"/>
                <w:b/>
                <w:bCs/>
                <w:color w:val="000000"/>
                <w:sz w:val="16"/>
                <w:szCs w:val="18"/>
              </w:rPr>
              <w:t>Diver</w:t>
            </w:r>
            <w:proofErr w:type="spellEnd"/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K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72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Ca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Mg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C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F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2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Mn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Zn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CEC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pH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BS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H+Al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BD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72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72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7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SDC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36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RP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72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0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MaP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81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MiP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TP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WFPS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5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SWSC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6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SA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72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K</w:t>
            </w:r>
            <w:r w:rsidRPr="00203C60">
              <w:rPr>
                <w:rFonts w:eastAsia="Times New Roman" w:cs="Times New Roman"/>
                <w:b/>
                <w:color w:val="000000"/>
                <w:sz w:val="18"/>
                <w:vertAlign w:val="subscript"/>
              </w:rPr>
              <w:t>f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2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30" w:type="dxa"/>
            <w:shd w:val="clear" w:color="auto" w:fill="A6A6A6" w:themeFill="background1" w:themeFillShade="A6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AG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  <w:r w:rsidR="00DD489E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9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MW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VES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8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SS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SOC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TN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MBC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MBN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B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AcP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Ewor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Mden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-0.19</w:t>
            </w:r>
          </w:p>
        </w:tc>
      </w:tr>
      <w:tr w:rsidR="007D03FE" w:rsidRPr="007D03FE" w:rsidTr="003A6ED2">
        <w:trPr>
          <w:trHeight w:val="20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203C60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</w:rPr>
            </w:pPr>
            <w:r w:rsidRPr="00203C60">
              <w:rPr>
                <w:rFonts w:eastAsia="Times New Roman" w:cs="Times New Roman"/>
                <w:b/>
                <w:color w:val="000000"/>
                <w:sz w:val="18"/>
              </w:rPr>
              <w:t>Mrich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7D03FE" w:rsidRPr="007D03FE" w:rsidRDefault="007D03FE" w:rsidP="003A6E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03FE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</w:tbl>
    <w:p w:rsidR="0084362B" w:rsidRDefault="005A5952" w:rsidP="0084362B">
      <w:pPr>
        <w:spacing w:after="0" w:line="240" w:lineRule="auto"/>
        <w:jc w:val="both"/>
        <w:rPr>
          <w:rFonts w:eastAsia="Times New Roman" w:cs="Times New Roman"/>
          <w:bCs/>
          <w:color w:val="000000"/>
          <w:sz w:val="18"/>
        </w:rPr>
      </w:pPr>
      <w:r w:rsidRPr="005A5952">
        <w:rPr>
          <w:rFonts w:eastAsia="Times New Roman" w:cs="Times New Roman"/>
          <w:bCs/>
          <w:color w:val="000000"/>
          <w:sz w:val="18"/>
        </w:rPr>
        <w:t>Pearson’s correlation coefficients</w:t>
      </w:r>
      <w:r>
        <w:rPr>
          <w:rFonts w:eastAsia="Times New Roman" w:cs="Times New Roman"/>
          <w:bCs/>
          <w:color w:val="000000"/>
          <w:sz w:val="18"/>
        </w:rPr>
        <w:t xml:space="preserve"> significant at </w:t>
      </w:r>
      <w:r w:rsidRPr="005A5952">
        <w:rPr>
          <w:rFonts w:eastAsia="Times New Roman" w:cs="Times New Roman"/>
          <w:bCs/>
          <w:i/>
          <w:color w:val="000000"/>
          <w:sz w:val="18"/>
        </w:rPr>
        <w:t>p</w:t>
      </w:r>
      <w:r>
        <w:rPr>
          <w:rFonts w:eastAsia="Times New Roman" w:cs="Times New Roman"/>
          <w:bCs/>
          <w:color w:val="000000"/>
          <w:sz w:val="18"/>
        </w:rPr>
        <w:t>&lt;0.01</w:t>
      </w:r>
      <w:r w:rsidR="001A0708">
        <w:rPr>
          <w:rFonts w:eastAsia="Times New Roman" w:cs="Times New Roman"/>
          <w:bCs/>
          <w:color w:val="000000"/>
          <w:sz w:val="18"/>
        </w:rPr>
        <w:t xml:space="preserve"> and</w:t>
      </w:r>
      <w:r>
        <w:rPr>
          <w:rFonts w:eastAsia="Times New Roman" w:cs="Times New Roman"/>
          <w:bCs/>
          <w:color w:val="000000"/>
          <w:sz w:val="18"/>
        </w:rPr>
        <w:t xml:space="preserve"> </w:t>
      </w:r>
      <w:r w:rsidRPr="001A0708">
        <w:rPr>
          <w:rFonts w:eastAsia="Times New Roman" w:cs="Times New Roman"/>
          <w:bCs/>
          <w:i/>
          <w:color w:val="000000"/>
          <w:sz w:val="18"/>
        </w:rPr>
        <w:t>p</w:t>
      </w:r>
      <w:r>
        <w:rPr>
          <w:rFonts w:eastAsia="Times New Roman" w:cs="Times New Roman"/>
          <w:bCs/>
          <w:color w:val="000000"/>
          <w:sz w:val="18"/>
        </w:rPr>
        <w:t xml:space="preserve">&lt;0.05 are highlighted in dark gray </w:t>
      </w:r>
      <w:r w:rsidR="001A0708">
        <w:rPr>
          <w:rFonts w:eastAsia="Times New Roman" w:cs="Times New Roman"/>
          <w:bCs/>
          <w:color w:val="000000"/>
          <w:sz w:val="18"/>
        </w:rPr>
        <w:t>and ligh</w:t>
      </w:r>
      <w:r>
        <w:rPr>
          <w:rFonts w:eastAsia="Times New Roman" w:cs="Times New Roman"/>
          <w:bCs/>
          <w:color w:val="000000"/>
          <w:sz w:val="18"/>
        </w:rPr>
        <w:t>t gray cells</w:t>
      </w:r>
      <w:r w:rsidR="001A0708">
        <w:rPr>
          <w:rFonts w:eastAsia="Times New Roman" w:cs="Times New Roman"/>
          <w:bCs/>
          <w:color w:val="000000"/>
          <w:sz w:val="18"/>
        </w:rPr>
        <w:t xml:space="preserve">, respectively; non-significant values are in white cells. </w:t>
      </w:r>
    </w:p>
    <w:p w:rsidR="0084362B" w:rsidRPr="0084362B" w:rsidRDefault="0084362B" w:rsidP="0084362B">
      <w:pPr>
        <w:spacing w:after="0" w:line="240" w:lineRule="auto"/>
        <w:jc w:val="both"/>
        <w:rPr>
          <w:color w:val="000000"/>
          <w:sz w:val="18"/>
          <w:szCs w:val="16"/>
          <w:shd w:val="clear" w:color="auto" w:fill="FFFFFF"/>
        </w:rPr>
      </w:pPr>
      <w:r w:rsidRPr="0084362B">
        <w:rPr>
          <w:rFonts w:cs="Times New Roman"/>
          <w:sz w:val="18"/>
          <w:szCs w:val="16"/>
          <w:vertAlign w:val="superscript"/>
        </w:rPr>
        <w:t>§</w:t>
      </w:r>
      <w:r w:rsidRPr="0084362B">
        <w:rPr>
          <w:rFonts w:cs="Times New Roman"/>
          <w:sz w:val="18"/>
          <w:szCs w:val="16"/>
        </w:rPr>
        <w:t>P: phosphorus, S: sulfur, K: potassium, Ca: calcium, Mg: magnesium, B: boron, Cu: cooper, Fe: iron, Mn: manganese, Zn: zinc, CEC</w:t>
      </w:r>
      <w:r w:rsidRPr="0084362B">
        <w:rPr>
          <w:rFonts w:cs="Times New Roman"/>
          <w:sz w:val="18"/>
          <w:szCs w:val="16"/>
          <w:vertAlign w:val="subscript"/>
        </w:rPr>
        <w:t>pH7</w:t>
      </w:r>
      <w:r w:rsidRPr="0084362B">
        <w:rPr>
          <w:rFonts w:cs="Times New Roman"/>
          <w:sz w:val="18"/>
          <w:szCs w:val="16"/>
        </w:rPr>
        <w:t>: potential cation exchange capacity, H+Al: potential acidity, pH: potential of hydrogen in solution of CaCl</w:t>
      </w:r>
      <w:r w:rsidRPr="0084362B">
        <w:rPr>
          <w:rFonts w:cs="Times New Roman"/>
          <w:sz w:val="18"/>
          <w:szCs w:val="16"/>
          <w:vertAlign w:val="subscript"/>
        </w:rPr>
        <w:t>2</w:t>
      </w:r>
      <w:r w:rsidRPr="0084362B">
        <w:rPr>
          <w:rFonts w:cs="Times New Roman"/>
          <w:sz w:val="18"/>
          <w:szCs w:val="16"/>
        </w:rPr>
        <w:t xml:space="preserve"> 0.01 mol L</w:t>
      </w:r>
      <w:r w:rsidRPr="0084362B">
        <w:rPr>
          <w:rFonts w:cs="Times New Roman"/>
          <w:sz w:val="18"/>
          <w:szCs w:val="16"/>
          <w:vertAlign w:val="superscript"/>
        </w:rPr>
        <w:t>-1</w:t>
      </w:r>
      <w:r w:rsidRPr="0084362B">
        <w:rPr>
          <w:rFonts w:cs="Times New Roman"/>
          <w:sz w:val="18"/>
          <w:szCs w:val="16"/>
        </w:rPr>
        <w:t xml:space="preserve"> (1:2.5), BS: base saturation, </w:t>
      </w:r>
      <w:r w:rsidRPr="0084362B">
        <w:rPr>
          <w:color w:val="000000"/>
          <w:sz w:val="18"/>
          <w:szCs w:val="16"/>
          <w:shd w:val="clear" w:color="auto" w:fill="FFFFFF"/>
        </w:rPr>
        <w:t>BD: bulk density, SDC: soil degree of compactness, SRP: soil resistance to penetration, MaP: macroporosity, MiP: microporosity, TP: total porosity, WFPS: water-filled pore space, SWSC: soil water storage capacity, SAC: soil aeration capacity, K</w:t>
      </w:r>
      <w:r w:rsidRPr="0084362B">
        <w:rPr>
          <w:color w:val="000000"/>
          <w:sz w:val="18"/>
          <w:szCs w:val="16"/>
          <w:shd w:val="clear" w:color="auto" w:fill="FFFFFF"/>
          <w:vertAlign w:val="subscript"/>
        </w:rPr>
        <w:t>fs</w:t>
      </w:r>
      <w:r w:rsidRPr="0084362B">
        <w:rPr>
          <w:color w:val="000000"/>
          <w:sz w:val="18"/>
          <w:szCs w:val="16"/>
          <w:shd w:val="clear" w:color="auto" w:fill="FFFFFF"/>
        </w:rPr>
        <w:t>: field-saturated hydraulic conductivity; AGS: macroaggregation (&gt;250</w:t>
      </w:r>
      <w:r w:rsidRPr="0084362B">
        <w:rPr>
          <w:rFonts w:cs="Times New Roman"/>
          <w:color w:val="000000"/>
          <w:sz w:val="18"/>
          <w:szCs w:val="16"/>
          <w:shd w:val="clear" w:color="auto" w:fill="FFFFFF"/>
        </w:rPr>
        <w:t>µ</w:t>
      </w:r>
      <w:r w:rsidRPr="0084362B">
        <w:rPr>
          <w:color w:val="000000"/>
          <w:sz w:val="18"/>
          <w:szCs w:val="16"/>
          <w:shd w:val="clear" w:color="auto" w:fill="FFFFFF"/>
        </w:rPr>
        <w:t>m) stability, MWD: mean weight diameter, VESS: visual evaluation of soil structure, SSI: structural stability index, SOC: soil organic carbon, TN: total nitrogen, MBC: microbial biomass carbon, MBN: microbial biomass nitrogen, BG:</w:t>
      </w:r>
      <w:r w:rsidRPr="0084362B">
        <w:rPr>
          <w:rFonts w:cs="Times New Roman"/>
          <w:color w:val="000000"/>
          <w:sz w:val="18"/>
          <w:szCs w:val="16"/>
          <w:shd w:val="clear" w:color="auto" w:fill="FFFFFF"/>
        </w:rPr>
        <w:t>β</w:t>
      </w:r>
      <w:r w:rsidR="00F437ED">
        <w:rPr>
          <w:color w:val="000000"/>
          <w:sz w:val="18"/>
          <w:szCs w:val="16"/>
          <w:shd w:val="clear" w:color="auto" w:fill="FFFFFF"/>
        </w:rPr>
        <w:t xml:space="preserve"> </w:t>
      </w:r>
      <w:proofErr w:type="spellStart"/>
      <w:r w:rsidRPr="0084362B">
        <w:rPr>
          <w:color w:val="000000"/>
          <w:sz w:val="18"/>
          <w:szCs w:val="16"/>
          <w:shd w:val="clear" w:color="auto" w:fill="FFFFFF"/>
        </w:rPr>
        <w:t>Glucosidase</w:t>
      </w:r>
      <w:proofErr w:type="spellEnd"/>
      <w:r w:rsidRPr="0084362B">
        <w:rPr>
          <w:color w:val="000000"/>
          <w:sz w:val="18"/>
          <w:szCs w:val="16"/>
          <w:shd w:val="clear" w:color="auto" w:fill="FFFFFF"/>
        </w:rPr>
        <w:t xml:space="preserve"> activity, </w:t>
      </w:r>
      <w:proofErr w:type="spellStart"/>
      <w:r w:rsidRPr="0084362B">
        <w:rPr>
          <w:color w:val="000000"/>
          <w:sz w:val="18"/>
          <w:szCs w:val="16"/>
          <w:shd w:val="clear" w:color="auto" w:fill="FFFFFF"/>
        </w:rPr>
        <w:t>AcP</w:t>
      </w:r>
      <w:proofErr w:type="spellEnd"/>
      <w:r w:rsidRPr="0084362B">
        <w:rPr>
          <w:color w:val="000000"/>
          <w:sz w:val="18"/>
          <w:szCs w:val="16"/>
          <w:shd w:val="clear" w:color="auto" w:fill="FFFFFF"/>
        </w:rPr>
        <w:t xml:space="preserve">: acid phosphatase activity, </w:t>
      </w:r>
      <w:proofErr w:type="spellStart"/>
      <w:r w:rsidRPr="0084362B">
        <w:rPr>
          <w:color w:val="000000"/>
          <w:sz w:val="18"/>
          <w:szCs w:val="16"/>
          <w:shd w:val="clear" w:color="auto" w:fill="FFFFFF"/>
        </w:rPr>
        <w:t>Eworm</w:t>
      </w:r>
      <w:proofErr w:type="spellEnd"/>
      <w:r w:rsidRPr="0084362B">
        <w:rPr>
          <w:color w:val="000000"/>
          <w:sz w:val="18"/>
          <w:szCs w:val="16"/>
          <w:shd w:val="clear" w:color="auto" w:fill="FFFFFF"/>
        </w:rPr>
        <w:t xml:space="preserve">: number of earthworm, </w:t>
      </w:r>
      <w:proofErr w:type="spellStart"/>
      <w:r w:rsidRPr="0084362B">
        <w:rPr>
          <w:color w:val="000000"/>
          <w:sz w:val="18"/>
          <w:szCs w:val="16"/>
          <w:shd w:val="clear" w:color="auto" w:fill="FFFFFF"/>
        </w:rPr>
        <w:t>MDens</w:t>
      </w:r>
      <w:proofErr w:type="spellEnd"/>
      <w:r w:rsidRPr="0084362B">
        <w:rPr>
          <w:color w:val="000000"/>
          <w:sz w:val="18"/>
          <w:szCs w:val="16"/>
          <w:shd w:val="clear" w:color="auto" w:fill="FFFFFF"/>
        </w:rPr>
        <w:t xml:space="preserve">: macrofauna density, </w:t>
      </w:r>
      <w:proofErr w:type="spellStart"/>
      <w:r w:rsidRPr="0084362B">
        <w:rPr>
          <w:color w:val="000000"/>
          <w:sz w:val="18"/>
          <w:szCs w:val="16"/>
          <w:shd w:val="clear" w:color="auto" w:fill="FFFFFF"/>
        </w:rPr>
        <w:t>MRich</w:t>
      </w:r>
      <w:proofErr w:type="spellEnd"/>
      <w:r w:rsidRPr="0084362B">
        <w:rPr>
          <w:color w:val="000000"/>
          <w:sz w:val="18"/>
          <w:szCs w:val="16"/>
          <w:shd w:val="clear" w:color="auto" w:fill="FFFFFF"/>
        </w:rPr>
        <w:t xml:space="preserve">: macrofauna richness and </w:t>
      </w:r>
      <w:proofErr w:type="spellStart"/>
      <w:r w:rsidRPr="0084362B">
        <w:rPr>
          <w:color w:val="000000"/>
          <w:sz w:val="18"/>
          <w:szCs w:val="16"/>
          <w:shd w:val="clear" w:color="auto" w:fill="FFFFFF"/>
        </w:rPr>
        <w:t>MDiver</w:t>
      </w:r>
      <w:proofErr w:type="spellEnd"/>
      <w:r w:rsidRPr="0084362B">
        <w:rPr>
          <w:color w:val="000000"/>
          <w:sz w:val="18"/>
          <w:szCs w:val="16"/>
          <w:shd w:val="clear" w:color="auto" w:fill="FFFFFF"/>
        </w:rPr>
        <w:t>: macrofauna diversity.</w:t>
      </w:r>
    </w:p>
    <w:p w:rsidR="001D315F" w:rsidRDefault="001D315F">
      <w:pPr>
        <w:rPr>
          <w:rFonts w:cs="Times New Roman"/>
          <w:sz w:val="20"/>
          <w:szCs w:val="20"/>
        </w:rPr>
      </w:pPr>
      <w:bookmarkStart w:id="0" w:name="_GoBack"/>
      <w:bookmarkEnd w:id="0"/>
    </w:p>
    <w:sectPr w:rsidR="001D315F" w:rsidSect="00452687">
      <w:headerReference w:type="first" r:id="rId8"/>
      <w:pgSz w:w="15840" w:h="12240" w:orient="landscape"/>
      <w:pgMar w:top="1309" w:right="1440" w:bottom="426" w:left="1440" w:header="426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3843" w:rsidRDefault="00E53843" w:rsidP="00E53843">
      <w:pPr>
        <w:spacing w:after="0" w:line="240" w:lineRule="auto"/>
      </w:pPr>
      <w:r>
        <w:separator/>
      </w:r>
    </w:p>
  </w:endnote>
  <w:endnote w:type="continuationSeparator" w:id="0">
    <w:p w:rsidR="00E53843" w:rsidRDefault="00E53843" w:rsidP="00E53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3843" w:rsidRDefault="00E53843" w:rsidP="00E53843">
      <w:pPr>
        <w:spacing w:after="0" w:line="240" w:lineRule="auto"/>
      </w:pPr>
      <w:r>
        <w:separator/>
      </w:r>
    </w:p>
  </w:footnote>
  <w:footnote w:type="continuationSeparator" w:id="0">
    <w:p w:rsidR="00E53843" w:rsidRDefault="00E53843" w:rsidP="00E538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2687" w:rsidRPr="00E53843" w:rsidRDefault="00452687" w:rsidP="00452687">
    <w:pPr>
      <w:pStyle w:val="Cabealho"/>
      <w:jc w:val="center"/>
      <w:rPr>
        <w:b/>
      </w:rPr>
    </w:pPr>
    <w:r w:rsidRPr="00E53843">
      <w:rPr>
        <w:b/>
      </w:rPr>
      <w:t>Soil quality indexing strategies for evaluating sugarcane expansion in Brazil</w:t>
    </w:r>
  </w:p>
  <w:p w:rsidR="00452687" w:rsidRPr="00E53843" w:rsidRDefault="00452687" w:rsidP="00452687">
    <w:pPr>
      <w:pStyle w:val="Cabealho"/>
      <w:rPr>
        <w:sz w:val="12"/>
      </w:rPr>
    </w:pPr>
  </w:p>
  <w:p w:rsidR="00452687" w:rsidRPr="00E53843" w:rsidRDefault="00452687" w:rsidP="00452687">
    <w:pPr>
      <w:pStyle w:val="Cabealho"/>
      <w:rPr>
        <w:sz w:val="22"/>
        <w:lang w:val="pt-BR"/>
      </w:rPr>
    </w:pPr>
    <w:r w:rsidRPr="00E53843">
      <w:rPr>
        <w:sz w:val="22"/>
        <w:lang w:val="pt-BR"/>
      </w:rPr>
      <w:t xml:space="preserve">Maurício R. Cherubin, Douglas L. Karlen, Carlos E. P. Cerri, André L.C. Franco, Cássio A. Tormena, Christian A. Davies, Carlos C. </w:t>
    </w:r>
    <w:proofErr w:type="gramStart"/>
    <w:r w:rsidRPr="00E53843">
      <w:rPr>
        <w:sz w:val="22"/>
        <w:lang w:val="pt-BR"/>
      </w:rPr>
      <w:t>Cerri</w:t>
    </w:r>
    <w:proofErr w:type="gramEnd"/>
  </w:p>
  <w:p w:rsidR="00452687" w:rsidRPr="00452687" w:rsidRDefault="00452687">
    <w:pPr>
      <w:pStyle w:val="Cabealho"/>
      <w:rPr>
        <w:lang w:val="pt-B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7A4"/>
    <w:rsid w:val="00024CF3"/>
    <w:rsid w:val="00026820"/>
    <w:rsid w:val="00060A11"/>
    <w:rsid w:val="00060D75"/>
    <w:rsid w:val="000C46AE"/>
    <w:rsid w:val="000F4E2B"/>
    <w:rsid w:val="000F5970"/>
    <w:rsid w:val="00101846"/>
    <w:rsid w:val="00105FE2"/>
    <w:rsid w:val="00106068"/>
    <w:rsid w:val="0011110E"/>
    <w:rsid w:val="00134D92"/>
    <w:rsid w:val="001377A4"/>
    <w:rsid w:val="00141A38"/>
    <w:rsid w:val="00143C28"/>
    <w:rsid w:val="00181A5B"/>
    <w:rsid w:val="00186BBB"/>
    <w:rsid w:val="00187C86"/>
    <w:rsid w:val="001A0708"/>
    <w:rsid w:val="001B5024"/>
    <w:rsid w:val="001C6E53"/>
    <w:rsid w:val="001D315F"/>
    <w:rsid w:val="001D3E71"/>
    <w:rsid w:val="001D569F"/>
    <w:rsid w:val="001E104C"/>
    <w:rsid w:val="00203C60"/>
    <w:rsid w:val="0021650A"/>
    <w:rsid w:val="00232FE8"/>
    <w:rsid w:val="00261C77"/>
    <w:rsid w:val="002633B8"/>
    <w:rsid w:val="00270BC9"/>
    <w:rsid w:val="00276F7C"/>
    <w:rsid w:val="00297965"/>
    <w:rsid w:val="002B52FD"/>
    <w:rsid w:val="002C22C7"/>
    <w:rsid w:val="002D3F44"/>
    <w:rsid w:val="00302688"/>
    <w:rsid w:val="00315B56"/>
    <w:rsid w:val="00335BC0"/>
    <w:rsid w:val="00337BB4"/>
    <w:rsid w:val="00342015"/>
    <w:rsid w:val="00357FDD"/>
    <w:rsid w:val="00376E75"/>
    <w:rsid w:val="00385D75"/>
    <w:rsid w:val="0039156D"/>
    <w:rsid w:val="00391991"/>
    <w:rsid w:val="003A3007"/>
    <w:rsid w:val="003A6ED2"/>
    <w:rsid w:val="003D36DB"/>
    <w:rsid w:val="00401889"/>
    <w:rsid w:val="00402EFF"/>
    <w:rsid w:val="00410AC0"/>
    <w:rsid w:val="00411821"/>
    <w:rsid w:val="00412942"/>
    <w:rsid w:val="00412E20"/>
    <w:rsid w:val="0041742F"/>
    <w:rsid w:val="00446C2D"/>
    <w:rsid w:val="00452687"/>
    <w:rsid w:val="004544D1"/>
    <w:rsid w:val="00460A8A"/>
    <w:rsid w:val="00461F85"/>
    <w:rsid w:val="00462BF7"/>
    <w:rsid w:val="0046787D"/>
    <w:rsid w:val="00470AC1"/>
    <w:rsid w:val="00471001"/>
    <w:rsid w:val="00473DC8"/>
    <w:rsid w:val="00476A67"/>
    <w:rsid w:val="00477778"/>
    <w:rsid w:val="004D606B"/>
    <w:rsid w:val="004E371C"/>
    <w:rsid w:val="004F750A"/>
    <w:rsid w:val="004F7943"/>
    <w:rsid w:val="00502934"/>
    <w:rsid w:val="005054C0"/>
    <w:rsid w:val="0052770B"/>
    <w:rsid w:val="00537999"/>
    <w:rsid w:val="00585FD1"/>
    <w:rsid w:val="005A112C"/>
    <w:rsid w:val="005A1A4F"/>
    <w:rsid w:val="005A5952"/>
    <w:rsid w:val="005B0921"/>
    <w:rsid w:val="005B78EF"/>
    <w:rsid w:val="005D756A"/>
    <w:rsid w:val="005F2DB2"/>
    <w:rsid w:val="005F78A3"/>
    <w:rsid w:val="00615855"/>
    <w:rsid w:val="00631D76"/>
    <w:rsid w:val="006349D0"/>
    <w:rsid w:val="00647394"/>
    <w:rsid w:val="00647B17"/>
    <w:rsid w:val="00673C07"/>
    <w:rsid w:val="006862D8"/>
    <w:rsid w:val="00695995"/>
    <w:rsid w:val="006A5A6D"/>
    <w:rsid w:val="007073DF"/>
    <w:rsid w:val="0072640D"/>
    <w:rsid w:val="00731CFD"/>
    <w:rsid w:val="007324A0"/>
    <w:rsid w:val="00781615"/>
    <w:rsid w:val="007A4B96"/>
    <w:rsid w:val="007D03FE"/>
    <w:rsid w:val="007D1A49"/>
    <w:rsid w:val="007D4E5F"/>
    <w:rsid w:val="007E33A2"/>
    <w:rsid w:val="007F7C89"/>
    <w:rsid w:val="00812361"/>
    <w:rsid w:val="0084362B"/>
    <w:rsid w:val="00872DB5"/>
    <w:rsid w:val="0087567C"/>
    <w:rsid w:val="008835DF"/>
    <w:rsid w:val="00883AF4"/>
    <w:rsid w:val="00891772"/>
    <w:rsid w:val="008C1898"/>
    <w:rsid w:val="008D2339"/>
    <w:rsid w:val="008E4486"/>
    <w:rsid w:val="00911A71"/>
    <w:rsid w:val="00915938"/>
    <w:rsid w:val="00932BFA"/>
    <w:rsid w:val="00942B7E"/>
    <w:rsid w:val="009656E0"/>
    <w:rsid w:val="00970057"/>
    <w:rsid w:val="009830EB"/>
    <w:rsid w:val="009865A5"/>
    <w:rsid w:val="00986A43"/>
    <w:rsid w:val="00994392"/>
    <w:rsid w:val="009B3748"/>
    <w:rsid w:val="009C66DE"/>
    <w:rsid w:val="009E34E6"/>
    <w:rsid w:val="00A12936"/>
    <w:rsid w:val="00A25854"/>
    <w:rsid w:val="00A26AD5"/>
    <w:rsid w:val="00A61F7E"/>
    <w:rsid w:val="00A81EAB"/>
    <w:rsid w:val="00A84230"/>
    <w:rsid w:val="00A914ED"/>
    <w:rsid w:val="00AC0FAA"/>
    <w:rsid w:val="00AD3AA4"/>
    <w:rsid w:val="00AF4713"/>
    <w:rsid w:val="00B00C8E"/>
    <w:rsid w:val="00B7047F"/>
    <w:rsid w:val="00B92201"/>
    <w:rsid w:val="00B94A59"/>
    <w:rsid w:val="00BA2487"/>
    <w:rsid w:val="00BA7CBE"/>
    <w:rsid w:val="00BD1D8B"/>
    <w:rsid w:val="00BD2546"/>
    <w:rsid w:val="00C02AB3"/>
    <w:rsid w:val="00C02C17"/>
    <w:rsid w:val="00C042EC"/>
    <w:rsid w:val="00C14358"/>
    <w:rsid w:val="00C21AF1"/>
    <w:rsid w:val="00C70F94"/>
    <w:rsid w:val="00C87BD8"/>
    <w:rsid w:val="00CA2307"/>
    <w:rsid w:val="00CA7561"/>
    <w:rsid w:val="00CC2EB4"/>
    <w:rsid w:val="00CC647B"/>
    <w:rsid w:val="00CD5045"/>
    <w:rsid w:val="00CD516A"/>
    <w:rsid w:val="00CD5192"/>
    <w:rsid w:val="00CE1F4D"/>
    <w:rsid w:val="00CE2E04"/>
    <w:rsid w:val="00CE49C0"/>
    <w:rsid w:val="00CF110E"/>
    <w:rsid w:val="00CF3C4F"/>
    <w:rsid w:val="00D050F0"/>
    <w:rsid w:val="00D20DE3"/>
    <w:rsid w:val="00D215D9"/>
    <w:rsid w:val="00D2697C"/>
    <w:rsid w:val="00D273A9"/>
    <w:rsid w:val="00D32F83"/>
    <w:rsid w:val="00D4040F"/>
    <w:rsid w:val="00D44509"/>
    <w:rsid w:val="00D4513C"/>
    <w:rsid w:val="00D459F9"/>
    <w:rsid w:val="00D47889"/>
    <w:rsid w:val="00D565E3"/>
    <w:rsid w:val="00D56F26"/>
    <w:rsid w:val="00D71C98"/>
    <w:rsid w:val="00D73994"/>
    <w:rsid w:val="00D90B01"/>
    <w:rsid w:val="00D93E6E"/>
    <w:rsid w:val="00D952DD"/>
    <w:rsid w:val="00DA1D81"/>
    <w:rsid w:val="00DB6715"/>
    <w:rsid w:val="00DB7A27"/>
    <w:rsid w:val="00DC536F"/>
    <w:rsid w:val="00DD489E"/>
    <w:rsid w:val="00DE07FD"/>
    <w:rsid w:val="00DE0E42"/>
    <w:rsid w:val="00DE52AC"/>
    <w:rsid w:val="00DF2916"/>
    <w:rsid w:val="00DF4B67"/>
    <w:rsid w:val="00E12FCE"/>
    <w:rsid w:val="00E34767"/>
    <w:rsid w:val="00E52106"/>
    <w:rsid w:val="00E52579"/>
    <w:rsid w:val="00E53843"/>
    <w:rsid w:val="00E543BE"/>
    <w:rsid w:val="00E63B50"/>
    <w:rsid w:val="00E76A9A"/>
    <w:rsid w:val="00E87852"/>
    <w:rsid w:val="00EA1FFA"/>
    <w:rsid w:val="00ED2329"/>
    <w:rsid w:val="00EF56DE"/>
    <w:rsid w:val="00F00BE0"/>
    <w:rsid w:val="00F00DAE"/>
    <w:rsid w:val="00F02FB1"/>
    <w:rsid w:val="00F25A72"/>
    <w:rsid w:val="00F30C4E"/>
    <w:rsid w:val="00F417E5"/>
    <w:rsid w:val="00F437ED"/>
    <w:rsid w:val="00F470F3"/>
    <w:rsid w:val="00F52F4E"/>
    <w:rsid w:val="00F7297D"/>
    <w:rsid w:val="00F91A16"/>
    <w:rsid w:val="00F9558C"/>
    <w:rsid w:val="00FD40EB"/>
    <w:rsid w:val="00FD597D"/>
    <w:rsid w:val="00FD6424"/>
    <w:rsid w:val="00FD7192"/>
    <w:rsid w:val="00FE01B0"/>
    <w:rsid w:val="00FF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2732]" strokecolor="none [209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970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402EFF"/>
  </w:style>
  <w:style w:type="paragraph" w:styleId="Textodebalo">
    <w:name w:val="Balloon Text"/>
    <w:basedOn w:val="Normal"/>
    <w:link w:val="TextodebaloChar"/>
    <w:uiPriority w:val="99"/>
    <w:semiHidden/>
    <w:unhideWhenUsed/>
    <w:rsid w:val="00181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81A5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F794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E538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53843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E538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53843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970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402EFF"/>
  </w:style>
  <w:style w:type="paragraph" w:styleId="Textodebalo">
    <w:name w:val="Balloon Text"/>
    <w:basedOn w:val="Normal"/>
    <w:link w:val="TextodebaloChar"/>
    <w:uiPriority w:val="99"/>
    <w:semiHidden/>
    <w:unhideWhenUsed/>
    <w:rsid w:val="00181A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81A5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F794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E538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53843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E538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5384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F77BB7-52D9-4CF3-9D13-0568A265B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3</TotalTime>
  <Pages>2</Pages>
  <Words>1013</Words>
  <Characters>5472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63</cp:revision>
  <cp:lastPrinted>2016-02-23T20:01:00Z</cp:lastPrinted>
  <dcterms:created xsi:type="dcterms:W3CDTF">2015-06-29T20:42:00Z</dcterms:created>
  <dcterms:modified xsi:type="dcterms:W3CDTF">2016-02-23T20:02:00Z</dcterms:modified>
</cp:coreProperties>
</file>